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FC1CC" w14:textId="48F03072" w:rsidR="00AF4B24" w:rsidRDefault="004935BC" w:rsidP="00C471E5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0</w:t>
      </w:r>
      <w:bookmarkStart w:id="0" w:name="_GoBack"/>
      <w:bookmarkEnd w:id="0"/>
      <w:r w:rsidR="00C471E5" w:rsidRPr="00C471E5">
        <w:rPr>
          <w:rFonts w:ascii="Times New Roman" w:hAnsi="Times New Roman" w:cs="Times New Roman"/>
          <w:b/>
        </w:rPr>
        <w:t xml:space="preserve">. </w:t>
      </w:r>
    </w:p>
    <w:p w14:paraId="3DFA63DC" w14:textId="77777777" w:rsidR="00C471E5" w:rsidRPr="00C471E5" w:rsidRDefault="00C471E5" w:rsidP="00C471E5">
      <w:pPr>
        <w:spacing w:line="480" w:lineRule="auto"/>
        <w:jc w:val="both"/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 xml:space="preserve">Protein sequences of putative gene clusters involved in Helvolic acid biosynthesis. </w:t>
      </w:r>
    </w:p>
    <w:p w14:paraId="49D5CF77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A84F6FA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A039A21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 xml:space="preserve">&gt;SoG_03551.T1 </w:t>
      </w:r>
    </w:p>
    <w:p w14:paraId="073CBE81" w14:textId="77777777" w:rsidR="00B61F84" w:rsidRPr="00C471E5" w:rsidRDefault="00C471E5" w:rsidP="00C471E5">
      <w:pPr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>MRNQTSSQRLAGIMDAESLPLVLRGLASRYEKHLQALSFAIPSWLHRLGISGTLAAVVIAYATFTVLYALYLSPLRRIPGPLAARLTAKRGVWSILTGSAASDAQADYENYGDVYVAKPNAVFLCDPDDARAVLAMAEFRKTDMYRIFEYEGVPNVSTLTEPAQANRRRRQLHPFFAYSYLAKMEELILRHGTRALNARWGAKIEADAAKGERTIVNYRLDTQLAMFDITGALVFGRDFNALKTDNLDYTKWVNNTLTFMLLAHYFPLLKRWPFSHLVASLRRSYDDLVAFSKESIAIRRALLDAGGEKPADLLQALLDSEEPDSKVRMTPGEVQAESIAMLVGGSESTSSVISWVIHFLLLYPEDLRKVVEEVRGKFGAEHVVTHAECRAELPYLEACIYETLRCIPTASTSFPRISDRKGITIKGFYIPPSTEIVTNKCAAHIHKESWESPFDFKPSRFLDNNEAKRNMLSFAYGTRFCIGKNLAWVVMIVTLANLFKDYDVALPETSLFHPGNVDENGRPRIMPTKLGVATMPAHPERDCLMVLKRRVE</w:t>
      </w:r>
    </w:p>
    <w:p w14:paraId="40651E86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250D559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>&gt;SoG_03552.T1</w:t>
      </w:r>
    </w:p>
    <w:p w14:paraId="72156290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>MEGFLRPATAVSYPLSAFDMQGSFSNIPYAFFFENHDGSRDDFMPTDLVKKSLARALEDFPILIGHIRAQATGKLVVEVSPDQLNIPDFLETACTDTSFGDIKAAKFAWSSWPEGVATVGPFATPSVADGEIRLLTIHLVRLKDESGVILFVNIPHYAVDGAGYFAFIKHWASTMASMVQKRTADEGASRLGQHSKEPLVIDRGCIPKYLPTNDRKPLDEISKAMYTASNFFCDTLAWFSPTTLGNLLARLGRLSPPGEAHLFHLSQKTLNSLKDAAQQHIHSDSSRITTNDILVALIGKTYVQSQPPAPAPKAGWFRAAPPAETHFTFRIPCDARPRLGVLEKFTGNLLIPMLVREPLEQLAQPTNPLTLASAAQTVRGVIGSVNSGLIAEYHDTIAAHPTSHMRPLSFAASHQTTSMVTTSQVRFGLYDADFGYGRPRFVCLSDRFAGSYTMAAFLPTPPPEEGEEGGGVNVLLTSNTLAMKGILANEFWRQAAELVW</w:t>
      </w:r>
    </w:p>
    <w:p w14:paraId="3973271A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1AFD382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>&gt;SoG_03553.T1</w:t>
      </w:r>
    </w:p>
    <w:p w14:paraId="2151EB82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>MHLGWFKSSSKPKEPAFDHEVDFLVVGAGGAGLTAALRAQHLGHKALVIEKNAQIGGSSAYSGAGLWIPQNSYVREAGVLDSKESALEYMETVIGDVGPASSKARKLAFLQHGPEMVDFLRGQGFLWRCSKGVPDYYPKVVGAMSSWGRTIEPGVFDLNRLGAWRGHLRARPRQPPPIFTDEASSITRAGSSLRDFFKAASVMARGLWLSTVHGQAPATMGQSLIAQLLCMHKDAGTPIWRSASLVELISDKDGSVVGAKVRRAGGNDEGEKSDGNGEGEGVVQSIRARRGVLLAAGGFAHNQHLRDKWGPAPASTKWTSTPEGDTGDAIQAGIKVGAATALLDEAWWGPSILDPNVGKFYFSLQERARPFSIIVDSKGKRFMNEAESYIDAGHRQYARHKEVDAIPAWLILDQNHRKRYALGSLMPRQKATKGLEAGYLKQADSIDELASKIGVDAAGLRDTVERFNEMAATGVDTDFGRGDNVYDNYFGDPKVRPNPNLGPIAKGPFYAVQVVPGDLGTKGGLLTDEHARVLREDGSVIRGLYAAGNTSASVMGRTYPGAGSTLGPALTFAYIAANHMASFKSDRSS</w:t>
      </w:r>
    </w:p>
    <w:p w14:paraId="5EC4A66D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9319963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>&gt;SoG_03554.T1</w:t>
      </w:r>
    </w:p>
    <w:p w14:paraId="3ED6331F" w14:textId="77777777" w:rsidR="00C471E5" w:rsidRPr="00C471E5" w:rsidRDefault="00C471E5" w:rsidP="00C471E5">
      <w:pPr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>MEDFLRGLKSRTYELSPLDIIPSHLYISNVFFFENASTTFGDGSEFMPDGTLKSAFYDALQRFPILAGRLTRNGLTNTMHIAVDRDDPNLPAWEHSLVKIHFSQVKRRSMHRDAWPEGINITDPLVQNAPKGSESPKLARVHVHRFAGNSGVAIVVRLSHSVFDAKGCTQFINHWASCCRARQGGRSESPDELPPVLDRAVMYGHLPASV</w:t>
      </w:r>
      <w:r w:rsidRPr="00C471E5">
        <w:rPr>
          <w:rFonts w:ascii="Times New Roman" w:hAnsi="Times New Roman" w:cs="Times New Roman"/>
        </w:rPr>
        <w:lastRenderedPageBreak/>
        <w:t>RPKPVSWFLWPVSLLLMLLVSAISWFSGKQTTTGSSESHLFRIPRDTLDGLRRTDARDDGQVSDHDIVTALFTMAYAQAKHSGKESSAENIFGMKKRPPAKVSAIVPCDLRHRLGIPESYSGSCAIGVYVTAATSQLLAPISPSSLAAVASISRRAVAELDLAAVEKLTRRAMVAITLLGERARVLYSLMVCQAFSNQSRLPFYETDFGAGKPVLVAPMAYSKSVAVVFPPETASVSSGKGDLCVFLTLEEDDMASLLKNEGFTSIAKLIY</w:t>
      </w:r>
    </w:p>
    <w:p w14:paraId="3A740308" w14:textId="77777777" w:rsidR="00C471E5" w:rsidRPr="00C471E5" w:rsidRDefault="00C471E5" w:rsidP="00C471E5">
      <w:pPr>
        <w:rPr>
          <w:rFonts w:ascii="Times New Roman" w:hAnsi="Times New Roman" w:cs="Times New Roman"/>
        </w:rPr>
      </w:pPr>
    </w:p>
    <w:p w14:paraId="0FA50A6C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>&gt;SoG_04319.T1</w:t>
      </w:r>
    </w:p>
    <w:p w14:paraId="498D93C5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>MKKILFLLGRFHFAAHFHGTNCIFTSNIPSPKPSIIQLCAPSTRMPSLARAATGENIAVLSVAVVGLFIGWKLVYAYYLSPLRKIPGSSWARLTTLRAIYNRLPKRVTRAALAEHRRYGDIYVSRPDTVTISHPDDVRAVLGAADSWKIDVYHGLDDPIMSNLVTFSHPQLASRRRRQISPFLNSQGYLAKMEAVIMEHGILALMSKWEGALGDAGEEGESSLQINYRNETQLATFNIMSALAFGRDHSMASDGSLIVDWISATAVYVGVSINFKSLMTFPFSMLIRSWLKKYHDFVEYGKQSVAQRKQALADGRLGEKPADMLQAFIDAEDPDSKAKMTSVEVQAESVGMQLAGSETTSASLTWALHLLTLYPEVLSRAVKEIRDQFPSDHIITYSDCRARLPYLESFIYETFRYAPITSGFMPRYSKRTMELQGHAIPAGTRIAFNLIALNNRPDVWDRPDEFVADRFVGDDEAKKNIFAFSYGPRSCIGRNLAWVEIMTILANLLNNYDMSLPGDSVFGPGNVDESGMPRLMPSQCHIVFAPTHPDRDCRIVLRRRAS</w:t>
      </w:r>
    </w:p>
    <w:p w14:paraId="576AD1CB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7FF41CC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>&gt;SoG_04320.T1</w:t>
      </w:r>
    </w:p>
    <w:p w14:paraId="568BFBE9" w14:textId="77777777" w:rsidR="00C471E5" w:rsidRPr="00C471E5" w:rsidRDefault="00C471E5" w:rsidP="00C471E5">
      <w:pPr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>MSSAANVAIVTGAAQGVGLSAAQLLAARGMRVVVSDVNVEGGEQAVADINKEHGEGAAIFVACDLSKTEDIDELIKKTVDRFSGFSILVNNAGFLRAPFLAITAEHIKDTIAINLTATVYSTHQAIKFWDEHPEIKGQVVNVTSSSSFKTYASIAAYGAAKAGAAQFTFACRDFGPRIRVNAVAPTAIATAFDKSTLMRVPTDKKGPGYTPEEEMRNMGLARLQPEEVARVVLECIDDETRFGKVVHLDATDGQTIHSGFLS</w:t>
      </w:r>
    </w:p>
    <w:p w14:paraId="534BFA73" w14:textId="77777777" w:rsidR="00C471E5" w:rsidRPr="00C471E5" w:rsidRDefault="00C471E5" w:rsidP="00C471E5">
      <w:pPr>
        <w:rPr>
          <w:rFonts w:ascii="Times New Roman" w:hAnsi="Times New Roman" w:cs="Times New Roman"/>
        </w:rPr>
      </w:pPr>
    </w:p>
    <w:p w14:paraId="24D401B2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>&gt;SoG_05635.T1</w:t>
      </w:r>
    </w:p>
    <w:p w14:paraId="7451BD10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>MSPASVHDVVVGKAAHSDTKAAYEYKTDLTRWRLNVDNGRHMWEYVTDNDELRRRPQSFLEKYWLGLEFELPRMPTPTSPQQALDNGWSFFSRLQTQDGHWGCNDDGPLFVTSGIVIATYIVGIELSQHMKDEMIRYLMNFANDEGGWGLWIDSPSTVFGTAINYVMLRILGVPASHPVLVDARIALHRMGSARALPTWGKFWMCVLGVYEWDGIMPLVPEPLLAPAFLPLNPGRWWVHVRNVFISMSYLYGHRFVMPPNELTRELRRELYDVDYEGIDWFAERGNVSAHDRLAPATVVQRGVSAVLSTYEYVKLPFLRRRALREALFQVEAEVLNTNYLCIAPVSFASNMLVLFHAHGRDSHWITGMRERVIDPMWVCREGMAGSGTNGTSLWDTVFTLQAAIDSGLAGLPENREIMVRALHFIDASQIREDPLGAAHVYRQPTKGAWPFSTRDQSYAVSDTTAETVRCVLQLQAMPGIPKLVSDERIREAVDLILGMENAGGGYSAFEPIRAPKFLELLNITELYENVMTDNLYPECTSSVLLCLDTFSRAFPDYRAVEIASCVRNCVSYLVRSQFPSGGWIATWGVCFTYATMFALQGLESAGYTSVNSETCRRACDFLLRHQNADGGWGEDLESIKEKRYVQDPAGSQVTCTAYAVTGLMAARCADRAAVRRGVAWLVSRQQKTGDWLPGSLEGVFASPGGMRYPNYKFHFTLAALGKYVALYGDEQLF</w:t>
      </w:r>
    </w:p>
    <w:p w14:paraId="7ECEFFE0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63B3852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>&gt;SoG_09546.T1</w:t>
      </w:r>
    </w:p>
    <w:p w14:paraId="08EC9D0D" w14:textId="77777777" w:rsidR="00C471E5" w:rsidRPr="00C471E5" w:rsidRDefault="00C471E5" w:rsidP="00C471E5">
      <w:pPr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>MLASSGGISHLLEVLADFGYARLGALWLLAILIYRLGYQLFFSPLRNIPGSLLSRLFASHSVLKRVLAEGSRSVQKDYETYGDIYVNKPNGVSISNPRDIKTVLTSYEFRKTDIYQMLDIKGRPSIFTNRDPAQASQRRRQLGPFLNLGFLGRMEPLILKYSIVAIKNKWDALIDKAGGNPITVNFRDDTQYATFDTIGALAFGREFNALANNDPTIIRWIEATGLYLGTTKNFPLLNWWPFSKLVSRPKAMFESFINYSEESVRQRREMLDNPSTTEKPVDLLQGFIDAEDPDSEKKVPMTPHEVSTESIAMQLAGSESTSFVTSWVIHLLTLYPQHLERAMNEVRSQFALDHVVGFDECRKNLPFLEACIYETLRYSPITSGFMPRVNPTNGITIQGHYLPPGTEVAINLIGAHANPDVWDRPSFFDPTRFLDDDVAKRNVFAFSYGHRNCIGRNLAWVEMMVIIANILKDYDISLPEDSFCGPHNVDELGRPKIMPTRSALFTTPKYPERDCRIVVAKRRT</w:t>
      </w:r>
    </w:p>
    <w:p w14:paraId="7851A77A" w14:textId="77777777" w:rsidR="00C471E5" w:rsidRPr="00C471E5" w:rsidRDefault="00C471E5" w:rsidP="00C471E5">
      <w:pPr>
        <w:rPr>
          <w:rFonts w:ascii="Times New Roman" w:hAnsi="Times New Roman" w:cs="Times New Roman"/>
        </w:rPr>
      </w:pPr>
    </w:p>
    <w:p w14:paraId="6F92F684" w14:textId="77777777" w:rsidR="00C471E5" w:rsidRPr="00C471E5" w:rsidRDefault="00C471E5" w:rsidP="00C471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>&gt;SoG_03005.T1</w:t>
      </w:r>
    </w:p>
    <w:p w14:paraId="74082840" w14:textId="77777777" w:rsidR="00C471E5" w:rsidRPr="00C471E5" w:rsidRDefault="00C471E5" w:rsidP="00C471E5">
      <w:pPr>
        <w:rPr>
          <w:rFonts w:ascii="Times New Roman" w:hAnsi="Times New Roman" w:cs="Times New Roman"/>
        </w:rPr>
      </w:pPr>
      <w:r w:rsidRPr="00C471E5">
        <w:rPr>
          <w:rFonts w:ascii="Times New Roman" w:hAnsi="Times New Roman" w:cs="Times New Roman"/>
        </w:rPr>
        <w:t>MPSSEDIGLDMFMATRLAEVAHVAKDIGYARILGTVTAAWLLWKVTHALVLSPLRNVPGPMLARLTSKRGDLDNFSGRVCQTADHDIARYGEVYVYKPNAVCISNPDDVRRVLGSQEFRKASFFDIFDDGSTKNIVSQRDPALAARRRRQMGPFLNYGYLTKMEPVIQRHGYLAIRAKWEGLLAESEGPAVEVNYRIDTQLVTFDIMSALAFGRDPSSISKGKSSITEWSGIIMKLLENPVVLALLSLIPFPMLMRPWKKMYRDLAVYSKESGRMRKEFLATGAPAPADMLQAFIEAEDPESKVKMSEQEVQAECIMMMLAGSETTSSAIMWVFHLLLLHPEKLRLAVDEVRSAFGPDHLISNKDVLTKLPFVEACVFETLRMSPTTAGLTPRVSHDRGIQLQDHFIPPGTEIYVNLRSVNMHESIWEEPARFRPERFVGNEEAKKTLFTFSYGPRNCIGRNLAWVEMLTIVANVLKDYDIALSPDCEWRPENVDENGNPKLLPAKCFIASFPSNPERDCRMMVSRRSDLSV</w:t>
      </w:r>
    </w:p>
    <w:sectPr w:rsidR="00C471E5" w:rsidRPr="00C471E5" w:rsidSect="00B61F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1E5"/>
    <w:rsid w:val="004935BC"/>
    <w:rsid w:val="00AF4B24"/>
    <w:rsid w:val="00B61F84"/>
    <w:rsid w:val="00C4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F47F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4</Words>
  <Characters>4242</Characters>
  <Application>Microsoft Macintosh Word</Application>
  <DocSecurity>0</DocSecurity>
  <Lines>35</Lines>
  <Paragraphs>9</Paragraphs>
  <ScaleCrop>false</ScaleCrop>
  <Company>mahesh.hb@rediffmail.com</Company>
  <LinksUpToDate>false</LinksUpToDate>
  <CharactersWithSpaces>4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H B</dc:creator>
  <cp:keywords/>
  <dc:description/>
  <cp:lastModifiedBy>Mahesh H B</cp:lastModifiedBy>
  <cp:revision>3</cp:revision>
  <dcterms:created xsi:type="dcterms:W3CDTF">2015-12-18T06:19:00Z</dcterms:created>
  <dcterms:modified xsi:type="dcterms:W3CDTF">2016-03-05T18:42:00Z</dcterms:modified>
</cp:coreProperties>
</file>